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03820" w14:textId="77777777" w:rsidR="000F446D" w:rsidRDefault="000F446D"/>
    <w:tbl>
      <w:tblPr>
        <w:tblStyle w:val="TableGrid"/>
        <w:tblpPr w:leftFromText="180" w:rightFromText="180" w:vertAnchor="text" w:horzAnchor="margin" w:tblpXSpec="center" w:tblpY="10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633"/>
        <w:gridCol w:w="1260"/>
        <w:gridCol w:w="1350"/>
        <w:gridCol w:w="180"/>
        <w:gridCol w:w="1260"/>
      </w:tblGrid>
      <w:tr w:rsidR="00011E0C" w14:paraId="51355122" w14:textId="77777777" w:rsidTr="00490A25">
        <w:trPr>
          <w:trHeight w:val="841"/>
        </w:trPr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14:paraId="069435D7" w14:textId="77777777" w:rsidR="000F446D" w:rsidRDefault="000F446D" w:rsidP="000F446D">
            <w:pPr>
              <w:rPr>
                <w:rFonts w:asciiTheme="majorBidi" w:hAnsiTheme="majorBidi" w:cstheme="majorBidi"/>
                <w:b/>
                <w:bCs/>
              </w:rPr>
            </w:pPr>
            <w:bookmarkStart w:id="0" w:name="_Hlk121766699"/>
          </w:p>
          <w:p w14:paraId="3BD29F62" w14:textId="18761F1C" w:rsidR="00011E0C" w:rsidRPr="00397C00" w:rsidRDefault="00011E0C" w:rsidP="000F446D">
            <w:pPr>
              <w:rPr>
                <w:rFonts w:asciiTheme="majorBidi" w:hAnsiTheme="majorBidi" w:cstheme="majorBidi"/>
                <w:b/>
                <w:bCs/>
              </w:rPr>
            </w:pPr>
            <w:r w:rsidRPr="00397C00">
              <w:rPr>
                <w:rFonts w:asciiTheme="majorBidi" w:hAnsiTheme="majorBidi" w:cstheme="majorBidi"/>
                <w:b/>
                <w:bCs/>
              </w:rPr>
              <w:t>Independent</w:t>
            </w:r>
            <w:r w:rsidR="000F446D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97C00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</w:tcPr>
          <w:p w14:paraId="0BD8A2A8" w14:textId="77777777" w:rsidR="000F446D" w:rsidRDefault="000F446D" w:rsidP="00011E0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1A394D58" w14:textId="76F76488" w:rsidR="00011E0C" w:rsidRPr="00397C00" w:rsidRDefault="00011E0C" w:rsidP="00011E0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7C00">
              <w:rPr>
                <w:rFonts w:asciiTheme="majorBidi" w:hAnsiTheme="majorBidi" w:cstheme="majorBidi"/>
                <w:b/>
                <w:bCs/>
              </w:rPr>
              <w:t>OR</w:t>
            </w:r>
          </w:p>
        </w:tc>
        <w:tc>
          <w:tcPr>
            <w:tcW w:w="2790" w:type="dxa"/>
            <w:gridSpan w:val="3"/>
            <w:tcBorders>
              <w:top w:val="nil"/>
              <w:bottom w:val="single" w:sz="4" w:space="0" w:color="auto"/>
            </w:tcBorders>
          </w:tcPr>
          <w:p w14:paraId="2358DB2C" w14:textId="3F858441" w:rsidR="00011E0C" w:rsidRPr="00397C00" w:rsidRDefault="00011E0C" w:rsidP="00011E0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u w:val="single"/>
              </w:rPr>
            </w:pPr>
            <w:r w:rsidRPr="00397C00">
              <w:rPr>
                <w:rFonts w:asciiTheme="majorBidi" w:eastAsia="Times New Roman" w:hAnsiTheme="majorBidi" w:cstheme="majorBidi"/>
                <w:b/>
                <w:bCs/>
                <w:color w:val="000000"/>
                <w:u w:val="single"/>
              </w:rPr>
              <w:t>95% Confidence Interval</w:t>
            </w:r>
          </w:p>
          <w:p w14:paraId="22DCF549" w14:textId="77777777" w:rsidR="00011E0C" w:rsidRPr="00397C00" w:rsidRDefault="00011E0C" w:rsidP="00011E0C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</w:pPr>
          </w:p>
          <w:p w14:paraId="11BAC43E" w14:textId="57C227DB" w:rsidR="00011E0C" w:rsidRPr="00397C00" w:rsidRDefault="00011E0C" w:rsidP="000F446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7C00">
              <w:rPr>
                <w:rFonts w:asciiTheme="majorBidi" w:hAnsiTheme="majorBidi" w:cstheme="majorBidi"/>
                <w:b/>
                <w:bCs/>
              </w:rPr>
              <w:t xml:space="preserve">Lower        </w:t>
            </w:r>
            <w:r w:rsidR="000F446D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97C00">
              <w:rPr>
                <w:rFonts w:asciiTheme="majorBidi" w:hAnsiTheme="majorBidi" w:cstheme="majorBidi"/>
                <w:b/>
                <w:bCs/>
              </w:rPr>
              <w:t xml:space="preserve">       Uppe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5074661" w14:textId="77777777" w:rsidR="00011E0C" w:rsidRDefault="00011E0C" w:rsidP="00011E0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7431F3D7" w14:textId="77777777" w:rsidR="00011E0C" w:rsidRDefault="00011E0C" w:rsidP="00011E0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7C00">
              <w:rPr>
                <w:rFonts w:asciiTheme="majorBidi" w:hAnsiTheme="majorBidi" w:cstheme="majorBidi"/>
                <w:b/>
                <w:bCs/>
              </w:rPr>
              <w:t>P</w:t>
            </w:r>
          </w:p>
          <w:p w14:paraId="4323D87F" w14:textId="15623903" w:rsidR="00490A25" w:rsidRPr="00397C00" w:rsidRDefault="00490A25" w:rsidP="00011E0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F446D" w14:paraId="7C9D0290" w14:textId="77777777" w:rsidTr="000F446D"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14:paraId="05766CC2" w14:textId="77777777" w:rsidR="000F446D" w:rsidRPr="00397C00" w:rsidRDefault="000F446D" w:rsidP="00011E0C">
            <w:pPr>
              <w:rPr>
                <w:rFonts w:asciiTheme="majorBidi" w:hAnsiTheme="majorBidi" w:cstheme="majorBidi"/>
                <w:b/>
                <w:bCs/>
              </w:rPr>
            </w:pPr>
            <w:r w:rsidRPr="00397C00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633" w:type="dxa"/>
            <w:tcBorders>
              <w:top w:val="single" w:sz="4" w:space="0" w:color="auto"/>
              <w:bottom w:val="nil"/>
            </w:tcBorders>
          </w:tcPr>
          <w:p w14:paraId="2B36F511" w14:textId="4C0EF922" w:rsidR="000F446D" w:rsidRPr="00864C0F" w:rsidRDefault="000F446D" w:rsidP="000F446D">
            <w:pPr>
              <w:jc w:val="center"/>
              <w:rPr>
                <w:rFonts w:asciiTheme="majorBidi" w:hAnsiTheme="majorBidi" w:cstheme="majorBidi"/>
              </w:rPr>
            </w:pPr>
            <w:r w:rsidRPr="00864C0F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4F28A23C" w14:textId="025B68E6" w:rsidR="000F446D" w:rsidRPr="00864C0F" w:rsidRDefault="000F446D" w:rsidP="000F446D">
            <w:pPr>
              <w:jc w:val="center"/>
              <w:rPr>
                <w:rFonts w:asciiTheme="majorBidi" w:hAnsiTheme="majorBidi" w:cstheme="majorBidi"/>
              </w:rPr>
            </w:pPr>
            <w:r w:rsidRPr="00864C0F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nil"/>
            </w:tcBorders>
          </w:tcPr>
          <w:p w14:paraId="7664558E" w14:textId="3A9A5685" w:rsidR="000F446D" w:rsidRPr="00864C0F" w:rsidRDefault="000F446D" w:rsidP="000F446D">
            <w:pPr>
              <w:jc w:val="center"/>
              <w:rPr>
                <w:rFonts w:asciiTheme="majorBidi" w:hAnsiTheme="majorBidi" w:cstheme="majorBidi"/>
              </w:rPr>
            </w:pPr>
            <w:r w:rsidRPr="00864C0F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02331443" w14:textId="77777777" w:rsidR="000F446D" w:rsidRPr="00864C0F" w:rsidRDefault="000F446D" w:rsidP="000F446D">
            <w:pPr>
              <w:jc w:val="center"/>
              <w:rPr>
                <w:rFonts w:asciiTheme="majorBidi" w:hAnsiTheme="majorBidi" w:cstheme="majorBidi"/>
              </w:rPr>
            </w:pPr>
            <w:r w:rsidRPr="00864C0F">
              <w:rPr>
                <w:rFonts w:asciiTheme="majorBidi" w:hAnsiTheme="majorBidi" w:cstheme="majorBidi"/>
              </w:rPr>
              <w:t>0.002</w:t>
            </w:r>
          </w:p>
        </w:tc>
      </w:tr>
      <w:tr w:rsidR="000F446D" w14:paraId="20E93B03" w14:textId="77777777" w:rsidTr="000F446D">
        <w:tc>
          <w:tcPr>
            <w:tcW w:w="2337" w:type="dxa"/>
            <w:tcBorders>
              <w:top w:val="nil"/>
              <w:bottom w:val="nil"/>
            </w:tcBorders>
          </w:tcPr>
          <w:p w14:paraId="2E783F4F" w14:textId="77777777" w:rsidR="000F446D" w:rsidRPr="00397C00" w:rsidRDefault="000F446D" w:rsidP="00011E0C">
            <w:pPr>
              <w:rPr>
                <w:rFonts w:asciiTheme="majorBidi" w:hAnsiTheme="majorBidi" w:cstheme="majorBidi"/>
                <w:b/>
                <w:bCs/>
              </w:rPr>
            </w:pPr>
            <w:r w:rsidRPr="00397C00">
              <w:rPr>
                <w:rFonts w:asciiTheme="majorBidi" w:hAnsiTheme="majorBidi" w:cstheme="majorBidi"/>
                <w:b/>
                <w:bCs/>
              </w:rPr>
              <w:t>Sex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562180F4" w14:textId="77777777" w:rsidR="000F446D" w:rsidRPr="00864C0F" w:rsidRDefault="000F446D" w:rsidP="000F446D">
            <w:pPr>
              <w:jc w:val="center"/>
              <w:rPr>
                <w:rFonts w:asciiTheme="majorBidi" w:hAnsiTheme="majorBidi" w:cstheme="majorBidi"/>
              </w:rPr>
            </w:pPr>
            <w:r w:rsidRPr="00864C0F">
              <w:rPr>
                <w:rFonts w:asciiTheme="majorBidi" w:hAnsiTheme="majorBidi" w:cstheme="majorBidi"/>
              </w:rPr>
              <w:t>3.5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78DB5DB" w14:textId="07D3F847" w:rsidR="000F446D" w:rsidRPr="00864C0F" w:rsidRDefault="000F446D" w:rsidP="000F446D">
            <w:pPr>
              <w:jc w:val="center"/>
              <w:rPr>
                <w:rFonts w:asciiTheme="majorBidi" w:hAnsiTheme="majorBidi" w:cstheme="majorBidi"/>
              </w:rPr>
            </w:pPr>
            <w:r w:rsidRPr="00864C0F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</w:tcPr>
          <w:p w14:paraId="5E5D06E0" w14:textId="7F49EBB6" w:rsidR="000F446D" w:rsidRPr="00864C0F" w:rsidRDefault="000F446D" w:rsidP="000F446D">
            <w:pPr>
              <w:jc w:val="center"/>
              <w:rPr>
                <w:rFonts w:asciiTheme="majorBidi" w:hAnsiTheme="majorBidi" w:cstheme="majorBidi"/>
              </w:rPr>
            </w:pPr>
            <w:r w:rsidRPr="00864C0F">
              <w:rPr>
                <w:rFonts w:asciiTheme="majorBidi" w:hAnsiTheme="majorBidi" w:cstheme="majorBidi"/>
              </w:rPr>
              <w:t>15.7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1DDB158" w14:textId="4373BD35" w:rsidR="000F446D" w:rsidRPr="00864C0F" w:rsidRDefault="000F446D" w:rsidP="000F446D">
            <w:pPr>
              <w:jc w:val="center"/>
              <w:rPr>
                <w:rFonts w:asciiTheme="majorBidi" w:hAnsiTheme="majorBidi" w:cstheme="majorBidi"/>
              </w:rPr>
            </w:pPr>
            <w:r w:rsidRPr="00864C0F">
              <w:rPr>
                <w:rFonts w:asciiTheme="majorBidi" w:hAnsiTheme="majorBidi" w:cstheme="majorBidi"/>
              </w:rPr>
              <w:t>0.09</w:t>
            </w:r>
          </w:p>
        </w:tc>
      </w:tr>
      <w:tr w:rsidR="000F446D" w14:paraId="54A34039" w14:textId="77777777" w:rsidTr="000F446D">
        <w:tc>
          <w:tcPr>
            <w:tcW w:w="2337" w:type="dxa"/>
            <w:tcBorders>
              <w:top w:val="nil"/>
              <w:bottom w:val="nil"/>
            </w:tcBorders>
          </w:tcPr>
          <w:p w14:paraId="2E89A4DA" w14:textId="77777777" w:rsidR="000F446D" w:rsidRPr="00397C00" w:rsidRDefault="000F446D" w:rsidP="00011E0C">
            <w:pPr>
              <w:rPr>
                <w:rFonts w:asciiTheme="majorBidi" w:hAnsiTheme="majorBidi" w:cstheme="majorBidi"/>
                <w:b/>
                <w:bCs/>
              </w:rPr>
            </w:pPr>
            <w:r w:rsidRPr="00397C00">
              <w:rPr>
                <w:rFonts w:asciiTheme="majorBidi" w:hAnsiTheme="majorBidi" w:cstheme="majorBidi"/>
                <w:b/>
                <w:bCs/>
              </w:rPr>
              <w:t>History of Nephritis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718612F6" w14:textId="7A138FBE" w:rsidR="000F446D" w:rsidRPr="00864C0F" w:rsidRDefault="000F446D" w:rsidP="000F446D">
            <w:pPr>
              <w:jc w:val="center"/>
              <w:rPr>
                <w:rFonts w:asciiTheme="majorBidi" w:hAnsiTheme="majorBidi" w:cstheme="majorBidi"/>
              </w:rPr>
            </w:pPr>
            <w:r w:rsidRPr="00864C0F">
              <w:rPr>
                <w:rFonts w:asciiTheme="majorBidi" w:hAnsiTheme="majorBidi" w:cstheme="majorBidi"/>
              </w:rPr>
              <w:t>4.0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FBA4F05" w14:textId="69E88286" w:rsidR="000F446D" w:rsidRPr="00864C0F" w:rsidRDefault="000F446D" w:rsidP="000F446D">
            <w:pPr>
              <w:jc w:val="center"/>
              <w:rPr>
                <w:rFonts w:asciiTheme="majorBidi" w:hAnsiTheme="majorBidi" w:cstheme="majorBidi"/>
              </w:rPr>
            </w:pPr>
            <w:r w:rsidRPr="00864C0F">
              <w:rPr>
                <w:rFonts w:asciiTheme="majorBidi" w:hAnsiTheme="majorBidi" w:cstheme="majorBidi"/>
              </w:rPr>
              <w:t>1.35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</w:tcPr>
          <w:p w14:paraId="3F926A6B" w14:textId="3265E514" w:rsidR="000F446D" w:rsidRPr="00864C0F" w:rsidRDefault="000F446D" w:rsidP="000F446D">
            <w:pPr>
              <w:jc w:val="center"/>
              <w:rPr>
                <w:rFonts w:asciiTheme="majorBidi" w:hAnsiTheme="majorBidi" w:cstheme="majorBidi"/>
              </w:rPr>
            </w:pPr>
            <w:r w:rsidRPr="00864C0F">
              <w:rPr>
                <w:rFonts w:asciiTheme="majorBidi" w:hAnsiTheme="majorBidi" w:cstheme="majorBidi"/>
              </w:rPr>
              <w:t>12.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F0958DE" w14:textId="076348FC" w:rsidR="000F446D" w:rsidRPr="00864C0F" w:rsidRDefault="000F446D" w:rsidP="000F446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Pr="00864C0F">
              <w:rPr>
                <w:rFonts w:asciiTheme="majorBidi" w:hAnsiTheme="majorBidi" w:cstheme="majorBidi"/>
              </w:rPr>
              <w:t>01</w:t>
            </w:r>
          </w:p>
        </w:tc>
      </w:tr>
      <w:tr w:rsidR="000F446D" w14:paraId="0951259E" w14:textId="77777777" w:rsidTr="000F446D">
        <w:tc>
          <w:tcPr>
            <w:tcW w:w="2337" w:type="dxa"/>
            <w:tcBorders>
              <w:top w:val="nil"/>
              <w:bottom w:val="nil"/>
            </w:tcBorders>
          </w:tcPr>
          <w:p w14:paraId="15E3A30D" w14:textId="41345B60" w:rsidR="000F446D" w:rsidRPr="00397C00" w:rsidRDefault="000F446D" w:rsidP="00011E0C">
            <w:pPr>
              <w:rPr>
                <w:rFonts w:asciiTheme="majorBidi" w:hAnsiTheme="majorBidi" w:cstheme="majorBidi"/>
                <w:b/>
                <w:bCs/>
              </w:rPr>
            </w:pPr>
            <w:r w:rsidRPr="00397C00">
              <w:rPr>
                <w:rFonts w:asciiTheme="majorBidi" w:hAnsiTheme="majorBidi" w:cstheme="majorBidi"/>
                <w:b/>
                <w:bCs/>
              </w:rPr>
              <w:t>SLEDAI in first visit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58F2E31E" w14:textId="087142F3" w:rsidR="000F446D" w:rsidRPr="00864C0F" w:rsidRDefault="000F446D" w:rsidP="000F446D">
            <w:pPr>
              <w:jc w:val="center"/>
              <w:rPr>
                <w:rFonts w:asciiTheme="majorBidi" w:hAnsiTheme="majorBidi" w:cstheme="majorBidi"/>
              </w:rPr>
            </w:pPr>
            <w:r w:rsidRPr="00864C0F">
              <w:rPr>
                <w:rFonts w:asciiTheme="majorBidi" w:hAnsiTheme="majorBidi" w:cstheme="majorBidi"/>
              </w:rPr>
              <w:t>1.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F07BF26" w14:textId="17E4517F" w:rsidR="000F446D" w:rsidRPr="00864C0F" w:rsidRDefault="000F446D" w:rsidP="000F446D">
            <w:pPr>
              <w:jc w:val="center"/>
              <w:rPr>
                <w:rFonts w:asciiTheme="majorBidi" w:hAnsiTheme="majorBidi" w:cstheme="majorBidi"/>
              </w:rPr>
            </w:pPr>
            <w:r w:rsidRPr="00864C0F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</w:tcPr>
          <w:p w14:paraId="78FFD4FB" w14:textId="0B4F7580" w:rsidR="000F446D" w:rsidRPr="00864C0F" w:rsidRDefault="000F446D" w:rsidP="000F446D">
            <w:pPr>
              <w:jc w:val="center"/>
              <w:rPr>
                <w:rFonts w:asciiTheme="majorBidi" w:hAnsiTheme="majorBidi" w:cstheme="majorBidi"/>
              </w:rPr>
            </w:pPr>
            <w:r w:rsidRPr="00864C0F">
              <w:rPr>
                <w:rFonts w:asciiTheme="majorBidi" w:hAnsiTheme="majorBidi" w:cstheme="majorBidi"/>
              </w:rPr>
              <w:t>1.3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9A8E48" w14:textId="267DCED0" w:rsidR="000F446D" w:rsidRPr="00864C0F" w:rsidRDefault="000F446D" w:rsidP="000F446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Pr="00864C0F">
              <w:rPr>
                <w:rFonts w:asciiTheme="majorBidi" w:hAnsiTheme="majorBidi" w:cstheme="majorBidi"/>
              </w:rPr>
              <w:t>07</w:t>
            </w:r>
          </w:p>
        </w:tc>
      </w:tr>
      <w:tr w:rsidR="00B4768F" w14:paraId="1FCFB0F1" w14:textId="77777777" w:rsidTr="00490A25">
        <w:tc>
          <w:tcPr>
            <w:tcW w:w="5580" w:type="dxa"/>
            <w:gridSpan w:val="4"/>
            <w:tcBorders>
              <w:top w:val="nil"/>
              <w:bottom w:val="single" w:sz="4" w:space="0" w:color="auto"/>
            </w:tcBorders>
          </w:tcPr>
          <w:p w14:paraId="587E90C1" w14:textId="77777777" w:rsidR="000F446D" w:rsidRDefault="00B4768F" w:rsidP="00B4768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All Other </w:t>
            </w:r>
          </w:p>
          <w:p w14:paraId="5C06F7E1" w14:textId="77777777" w:rsidR="000F446D" w:rsidRDefault="00B4768F" w:rsidP="000F446D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Independent Variables </w:t>
            </w:r>
          </w:p>
          <w:p w14:paraId="383719A7" w14:textId="10313C43" w:rsidR="00B4768F" w:rsidRPr="00864C0F" w:rsidRDefault="00B4768F" w:rsidP="000F446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Presented in Table </w:t>
            </w:r>
            <w:r w:rsidR="001961C5">
              <w:rPr>
                <w:rFonts w:asciiTheme="majorBidi" w:hAnsiTheme="majorBidi" w:cstheme="majorBidi"/>
                <w:b/>
                <w:bCs/>
              </w:rPr>
              <w:t>3</w:t>
            </w:r>
            <w:bookmarkStart w:id="1" w:name="_GoBack"/>
            <w:bookmarkEnd w:id="1"/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</w:tcPr>
          <w:p w14:paraId="04B49BF5" w14:textId="77777777" w:rsidR="00B4768F" w:rsidRPr="00864C0F" w:rsidRDefault="00B4768F" w:rsidP="00011E0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moved By Backward Elimination</w:t>
            </w:r>
          </w:p>
        </w:tc>
      </w:tr>
    </w:tbl>
    <w:bookmarkEnd w:id="0"/>
    <w:p w14:paraId="04265F30" w14:textId="18393E74" w:rsidR="00011E0C" w:rsidRDefault="00011E0C" w:rsidP="00AD50C6">
      <w:r w:rsidRPr="00011E0C">
        <w:rPr>
          <w:rFonts w:asciiTheme="majorBidi" w:hAnsiTheme="majorBidi" w:cstheme="majorBidi"/>
        </w:rPr>
        <w:t xml:space="preserve">Supplementary Table </w:t>
      </w:r>
      <w:r w:rsidR="00B03B2C">
        <w:rPr>
          <w:rFonts w:asciiTheme="majorBidi" w:hAnsiTheme="majorBidi" w:cstheme="majorBidi"/>
        </w:rPr>
        <w:t>2</w:t>
      </w:r>
      <w:r w:rsidRPr="00011E0C">
        <w:rPr>
          <w:rFonts w:asciiTheme="majorBidi" w:hAnsiTheme="majorBidi" w:cstheme="majorBidi"/>
        </w:rPr>
        <w:t xml:space="preserve">. </w:t>
      </w:r>
      <w:r w:rsidR="00AD50C6">
        <w:t>Multivariable logistic regression analysis with backward elimination process</w:t>
      </w:r>
      <w:r w:rsidR="00AD50C6" w:rsidRPr="00A43E62">
        <w:t xml:space="preserve"> to</w:t>
      </w:r>
      <w:r w:rsidR="00AD50C6">
        <w:t xml:space="preserve"> find the predictors of severe lupus flare when considering </w:t>
      </w:r>
      <w:r w:rsidR="000F446D">
        <w:t xml:space="preserve">severe </w:t>
      </w:r>
      <w:r w:rsidR="00AD50C6">
        <w:t>lupus flares after the first visit</w:t>
      </w:r>
      <w:r w:rsidR="00B4768F">
        <w:t xml:space="preserve"> as the outcome variable.</w:t>
      </w:r>
      <w:r w:rsidR="000F446D">
        <w:t xml:space="preserve"> </w:t>
      </w:r>
      <w:r w:rsidR="000F446D" w:rsidRPr="000F446D">
        <w:t>SLEDAI</w:t>
      </w:r>
      <w:r w:rsidR="000F446D">
        <w:t>:</w:t>
      </w:r>
      <w:r w:rsidR="000F446D" w:rsidRPr="000F446D">
        <w:t xml:space="preserve"> systemic lupus erythematosus activity index</w:t>
      </w:r>
      <w:r w:rsidR="000F446D">
        <w:t>.</w:t>
      </w:r>
    </w:p>
    <w:p w14:paraId="70C7EF4D" w14:textId="77777777" w:rsidR="000F446D" w:rsidRDefault="000F446D" w:rsidP="00AD50C6">
      <w:pPr>
        <w:rPr>
          <w:rFonts w:asciiTheme="majorBidi" w:eastAsia="Times New Roman" w:hAnsiTheme="majorBidi" w:cstheme="majorBidi"/>
          <w:color w:val="000000"/>
          <w:sz w:val="20"/>
          <w:szCs w:val="20"/>
        </w:rPr>
      </w:pPr>
    </w:p>
    <w:p w14:paraId="5478067F" w14:textId="77777777" w:rsidR="00AD50C6" w:rsidRDefault="00AD50C6" w:rsidP="00AD50C6">
      <w:pPr>
        <w:rPr>
          <w:rFonts w:asciiTheme="majorBidi" w:hAnsiTheme="majorBidi" w:cstheme="majorBidi"/>
        </w:rPr>
      </w:pPr>
    </w:p>
    <w:p w14:paraId="5C73A0BE" w14:textId="7FCE0EDE" w:rsidR="00AD50C6" w:rsidRDefault="00AD50C6">
      <w:pPr>
        <w:rPr>
          <w:rFonts w:asciiTheme="majorBidi" w:hAnsiTheme="majorBidi" w:cstheme="majorBidi"/>
        </w:rPr>
      </w:pPr>
    </w:p>
    <w:p w14:paraId="1F1D4E6A" w14:textId="42560469" w:rsidR="00490A25" w:rsidRDefault="00490A25">
      <w:pPr>
        <w:rPr>
          <w:rFonts w:asciiTheme="majorBidi" w:hAnsiTheme="majorBidi" w:cstheme="majorBidi"/>
        </w:rPr>
      </w:pPr>
    </w:p>
    <w:p w14:paraId="78F40A0E" w14:textId="4532BA17" w:rsidR="00490A25" w:rsidRDefault="00490A25">
      <w:pPr>
        <w:rPr>
          <w:rFonts w:asciiTheme="majorBidi" w:hAnsiTheme="majorBidi" w:cstheme="majorBidi"/>
        </w:rPr>
      </w:pPr>
    </w:p>
    <w:p w14:paraId="4619D9B3" w14:textId="68C17D98" w:rsidR="00490A25" w:rsidRDefault="00490A25">
      <w:pPr>
        <w:rPr>
          <w:rFonts w:asciiTheme="majorBidi" w:hAnsiTheme="majorBidi" w:cstheme="majorBidi"/>
        </w:rPr>
      </w:pPr>
    </w:p>
    <w:p w14:paraId="45665961" w14:textId="309F22DE" w:rsidR="00490A25" w:rsidRPr="00011E0C" w:rsidRDefault="00490A2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        </w:t>
      </w:r>
    </w:p>
    <w:sectPr w:rsidR="00490A25" w:rsidRPr="00011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F77"/>
    <w:rsid w:val="00011E0C"/>
    <w:rsid w:val="00074802"/>
    <w:rsid w:val="000F446D"/>
    <w:rsid w:val="001961C5"/>
    <w:rsid w:val="002410BA"/>
    <w:rsid w:val="00397C00"/>
    <w:rsid w:val="00490A25"/>
    <w:rsid w:val="0049215B"/>
    <w:rsid w:val="0054431C"/>
    <w:rsid w:val="00864C0F"/>
    <w:rsid w:val="0094326E"/>
    <w:rsid w:val="00A34F77"/>
    <w:rsid w:val="00AD50C6"/>
    <w:rsid w:val="00B03B2C"/>
    <w:rsid w:val="00B4768F"/>
    <w:rsid w:val="00D17706"/>
    <w:rsid w:val="00DC2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03845"/>
  <w15:chartTrackingRefBased/>
  <w15:docId w15:val="{94D51BE1-5A9B-491D-A4A4-8B9222B21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21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15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92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SURFACE</cp:lastModifiedBy>
  <cp:revision>4</cp:revision>
  <dcterms:created xsi:type="dcterms:W3CDTF">2022-12-13T21:39:00Z</dcterms:created>
  <dcterms:modified xsi:type="dcterms:W3CDTF">2023-04-02T19:38:00Z</dcterms:modified>
</cp:coreProperties>
</file>